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9135" w:type="dxa"/>
        <w:tblLook w:val="04A0" w:firstRow="1" w:lastRow="0" w:firstColumn="1" w:lastColumn="0" w:noHBand="0" w:noVBand="1"/>
      </w:tblPr>
      <w:tblGrid>
        <w:gridCol w:w="2218"/>
        <w:gridCol w:w="864"/>
        <w:gridCol w:w="1003"/>
        <w:gridCol w:w="5360"/>
        <w:gridCol w:w="7415"/>
        <w:gridCol w:w="2720"/>
      </w:tblGrid>
      <w:tr w:rsidR="005343CC" w:rsidRPr="003E78D2" w:rsidTr="003E78D2">
        <w:trPr>
          <w:trHeight w:val="315"/>
        </w:trPr>
        <w:tc>
          <w:tcPr>
            <w:tcW w:w="16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0CF422"/>
            <w:noWrap/>
            <w:vAlign w:val="bottom"/>
            <w:hideMark/>
          </w:tcPr>
          <w:p w:rsidR="005343CC" w:rsidRPr="003E78D2" w:rsidRDefault="00F706A8" w:rsidP="005343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1</w:t>
            </w:r>
            <w:r w:rsidR="005343CC" w:rsidRPr="003E78D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Table: Differential analysis of fungal genes using </w:t>
            </w:r>
            <w:proofErr w:type="spellStart"/>
            <w:r w:rsidR="005343CC" w:rsidRPr="003E78D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dgeR</w:t>
            </w:r>
            <w:proofErr w:type="spellEnd"/>
            <w:r w:rsidR="005343CC" w:rsidRPr="003E78D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with different cutoffs.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15"/>
        </w:trPr>
        <w:tc>
          <w:tcPr>
            <w:tcW w:w="3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CF422"/>
            <w:noWrap/>
            <w:vAlign w:val="bottom"/>
            <w:hideMark/>
          </w:tcPr>
          <w:p w:rsidR="005343CC" w:rsidRPr="003E78D2" w:rsidRDefault="00F706A8" w:rsidP="00534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1</w:t>
            </w:r>
            <w:r w:rsidR="005343CC" w:rsidRPr="003E78D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 Table: cutoff: FDR &lt; 1e-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15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00B0F0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E78D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# </w:t>
            </w:r>
            <w:proofErr w:type="spellStart"/>
            <w:r w:rsidRPr="003E78D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if_gene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E78D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#Up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E78D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#Down</w:t>
            </w:r>
          </w:p>
        </w:tc>
        <w:tc>
          <w:tcPr>
            <w:tcW w:w="4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E78D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onditionA</w:t>
            </w:r>
            <w:proofErr w:type="spellEnd"/>
          </w:p>
        </w:tc>
        <w:tc>
          <w:tcPr>
            <w:tcW w:w="7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E78D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onditionB</w:t>
            </w:r>
            <w:proofErr w:type="spellEnd"/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E78D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otes</w:t>
            </w: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2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26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ted_1,Mated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8_1,MI_8_2</w:t>
            </w:r>
          </w:p>
        </w:tc>
        <w:tc>
          <w:tcPr>
            <w:tcW w:w="2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irwise comparison of MI samples</w:t>
            </w: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7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ted_1,Mated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9_1,MI_9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2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58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ted_1,Mated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10_1,MI_10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3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68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ted_1,Mated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FS_1,MI_FS_2,MI_FS_3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1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9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29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ted_1,Mated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Late_1,MILate_4,MILate_5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8_1,MI_8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9_1,MI_9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4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93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8_1,MI_8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10_1,MI_10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8_1,MI_8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FS_1,MI_FS_2,MI_FS_3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8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40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8_1,MI_8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Late_1,MILate_4,MILate_5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9_1,MI_9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10_1,MI_10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9_1,MI_9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FS_1,MI_FS_2,MI_FS_3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6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09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9_1,MI_9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Late_1,MILate_4,MILate_5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10_1,MI_10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FS_1,MI_FS_2,MI_FS_3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8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8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2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10_1,MI_10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Late_1,MILate_4,MILate_5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4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8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63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FS_1,MI_FS_2,MI_FS_3</w:t>
            </w:r>
          </w:p>
        </w:tc>
        <w:tc>
          <w:tcPr>
            <w:tcW w:w="7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Late_1,MILate_4,MILate_5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90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ted_1,Mated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_8_1</w:t>
            </w:r>
          </w:p>
        </w:tc>
        <w:tc>
          <w:tcPr>
            <w:tcW w:w="2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irwise comparison of FI samples</w:t>
            </w: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4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93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ted_1,Mated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_9_1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4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32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ted_1,Mated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_10_1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32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ted_1,Mated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_FS_1,FI_FS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8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3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51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ted_1,Mated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Late_1,FILate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_8_1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_9_1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_8_1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_10_1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_8_1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_FS_1,FI_FS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0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48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_8_1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Late_1,FILate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_9_1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_10_1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1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_9_1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_FS_1,FI_FS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58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_9_1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Late_1,FILate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9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_10_1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_FS_1,FI_FS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8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2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_10_1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Late_1,FILate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3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_FS_1,FI_FS_2</w:t>
            </w:r>
          </w:p>
        </w:tc>
        <w:tc>
          <w:tcPr>
            <w:tcW w:w="7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Late_1,FILate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4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65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ted_1,Mated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8_1,MI_8_2,FI_8_1</w:t>
            </w:r>
          </w:p>
        </w:tc>
        <w:tc>
          <w:tcPr>
            <w:tcW w:w="2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irwise comparison of MI and FI samples: treat MI and corresponding FI samples as replicates</w:t>
            </w: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9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84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ted_1,Mated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9_1,MI_9_2,FI_9_1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5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80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ted_1,Mated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10_1,MI_10_2,FI_10_1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7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3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36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ted_1,Mated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FS_1,MI_FS_2,MI_FS_3,FI_FS_1,FI_FS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16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3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27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ted_1,Mated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Late_1,MILate_4,MILate_5,FILate_1,FILate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8_1,MI_8_2,FI_8_1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9_1,MI_9_2,FI_9_1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8_1,MI_8_2,FI_8_1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10_1,MI_10_2,FI_10_1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8_1,MI_8_2,FI_8_1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FS_1,MI_FS_2,MI_FS_3,FI_FS_1,FI_FS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36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8_1,MI_8_2,FI_8_1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Late_1,MILate_4,MILate_5,FILate_1,FILate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9_1,MI_9_2,FI_9_1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10_1,MI_10_2,FI_10_1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9_1,MI_9_2,FI_9_1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FS_1,MI_FS_2,MI_FS_3,FI_FS_1,FI_FS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14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9_1,MI_9_2,FI_9_1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Late_1,MILate_4,MILate_5,FILate_1,FILate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10_1,MI_10_2,FI_10_1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FS_1,MI_FS_2,MI_FS_3,FI_FS_1,FI_FS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8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42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10_1,MI_10_2,FI_10_1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Late_1,MILate_4,MILate_5,FILate_1,FILate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2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8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41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FS_1,MI_FS_2,MI_FS_3,FI_FS_1,FI_FS_2</w:t>
            </w:r>
          </w:p>
        </w:tc>
        <w:tc>
          <w:tcPr>
            <w:tcW w:w="7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Late_1,MILate_4,MILate_5,FILate_1,FILate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_8_1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8_1,MI_8_2</w:t>
            </w:r>
          </w:p>
        </w:tc>
        <w:tc>
          <w:tcPr>
            <w:tcW w:w="2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 versus FI samples</w:t>
            </w: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_9_1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9_1,MI_9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_10_1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10_1,MI_10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_FS_1,FI_FS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FS_1,MI_FS_2,MI_FS_3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Late_1,FILate_2</w:t>
            </w:r>
          </w:p>
        </w:tc>
        <w:tc>
          <w:tcPr>
            <w:tcW w:w="7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Late_1,MILate_4,MILate_5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6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46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ted_1,Mated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mated12_1,Pmated12_2,Pmated12_3,Pmated12_4</w:t>
            </w:r>
          </w:p>
        </w:tc>
        <w:tc>
          <w:tcPr>
            <w:tcW w:w="2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airwise comparison of </w:t>
            </w:r>
            <w:proofErr w:type="spellStart"/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mated</w:t>
            </w:r>
            <w:proofErr w:type="spellEnd"/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samples</w:t>
            </w: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7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67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ted_1,Mated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mated24_1,Pmated24_2,Pmated24_3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4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ted_1,Mated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mated48_1,Pmated48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8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mated12_1,Pmated12_2,Pmated12_3,Pmated12_4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mated24_1,Pmated24_2,Pmated24_3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8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mated12_1,Pmated12_2,Pmated12_3,Pmated12_4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mated48_1,Pmated48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mated24_1,Pmated24_2,Pmated24_3</w:t>
            </w:r>
          </w:p>
        </w:tc>
        <w:tc>
          <w:tcPr>
            <w:tcW w:w="7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mated48_1,Pmated48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15"/>
        </w:trPr>
        <w:tc>
          <w:tcPr>
            <w:tcW w:w="3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CF422"/>
            <w:noWrap/>
            <w:vAlign w:val="bottom"/>
            <w:hideMark/>
          </w:tcPr>
          <w:p w:rsidR="005343CC" w:rsidRPr="003E78D2" w:rsidRDefault="00F706A8" w:rsidP="00534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1</w:t>
            </w:r>
            <w:bookmarkStart w:id="0" w:name="_GoBack"/>
            <w:bookmarkEnd w:id="0"/>
            <w:r w:rsidR="005343CC" w:rsidRPr="003E78D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b Table: cutoff: FDR &lt; 1e-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15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00B0F0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E78D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# </w:t>
            </w:r>
            <w:proofErr w:type="spellStart"/>
            <w:r w:rsidRPr="003E78D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if_gene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E78D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#Up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E78D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#Down</w:t>
            </w:r>
          </w:p>
        </w:tc>
        <w:tc>
          <w:tcPr>
            <w:tcW w:w="4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E78D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onditionA</w:t>
            </w:r>
            <w:proofErr w:type="spellEnd"/>
          </w:p>
        </w:tc>
        <w:tc>
          <w:tcPr>
            <w:tcW w:w="7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E78D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onditionB</w:t>
            </w:r>
            <w:proofErr w:type="spellEnd"/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E78D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otes</w:t>
            </w: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87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ted_1,Mated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8_1,MI_8_2</w:t>
            </w:r>
          </w:p>
        </w:tc>
        <w:tc>
          <w:tcPr>
            <w:tcW w:w="2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irwise comparison of MI samples</w:t>
            </w: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5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61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ted_1,Mated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9_1,MI_9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9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25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ted_1,Mated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10_1,MI_10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7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3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36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ted_1,Mated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FS_1,MI_FS_2,MI_FS_3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4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04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ted_1,Mated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Late_1,MILate_4,MILate_5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8_1,MI_8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9_1,MI_9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8_1,MI_8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10_1,MI_10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8_1,MI_8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FS_1,MI_FS_2,MI_FS_3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1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8_1,MI_8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Late_1,MILate_4,MILate_5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9_1,MI_9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10_1,MI_10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9_1,MI_9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FS_1,MI_FS_2,MI_FS_3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9_1,MI_9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Late_1,MILate_4,MILate_5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10_1,MI_10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FS_1,MI_FS_2,MI_FS_3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9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10_1,MI_10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Late_1,MILate_4,MILate_5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FS_1,MI_FS_2,MI_FS_3</w:t>
            </w:r>
          </w:p>
        </w:tc>
        <w:tc>
          <w:tcPr>
            <w:tcW w:w="7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Late_1,MILate_4,MILate_5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3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10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ted_1,Mated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_8_1</w:t>
            </w:r>
          </w:p>
        </w:tc>
        <w:tc>
          <w:tcPr>
            <w:tcW w:w="2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irwise comparison of FI samples</w:t>
            </w: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9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06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ted_1,Mated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_9_1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4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80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ted_1,Mated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_10_1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ted_1,Mated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_FS_1,FI_FS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8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73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ted_1,Mated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Late_1,FILate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_8_1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_9_1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_8_1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_10_1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_8_1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_FS_1,FI_FS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_8_1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Late_1,FILate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_9_1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_10_1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_9_1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_FS_1,FI_FS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_9_1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Late_1,FILate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_10_1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_FS_1,FI_FS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8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_10_1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Late_1,FILate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_FS_1,FI_FS_2</w:t>
            </w:r>
          </w:p>
        </w:tc>
        <w:tc>
          <w:tcPr>
            <w:tcW w:w="7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Late_1,FILate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8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58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ted_1,Mated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8_1,MI_8_2,FI_8_1</w:t>
            </w:r>
          </w:p>
        </w:tc>
        <w:tc>
          <w:tcPr>
            <w:tcW w:w="2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irwise comparison of MI and FI samples: treat MI and corresponding FI samples as replicates</w:t>
            </w: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5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34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ted_1,Mated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9_1,MI_9_2,FI_9_1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7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9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76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ted_1,Mated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10_1,MI_10_2,FI_10_1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8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0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ted_1,Mated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FS_1,MI_FS_2,MI_FS_3,FI_FS_1,FI_FS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9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02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ted_1,Mated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Late_1,MILate_4,MILate_5,FILate_1,FILate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8_1,MI_8_2,FI_8_1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9_1,MI_9_2,FI_9_1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4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8_1,MI_8_2,FI_8_1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10_1,MI_10_2,FI_10_1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8_1,MI_8_2,FI_8_1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FS_1,MI_FS_2,MI_FS_3,FI_FS_1,FI_FS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6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22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8_1,MI_8_2,FI_8_1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Late_1,MILate_4,MILate_5,FILate_1,FILate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9_1,MI_9_2,FI_9_1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10_1,MI_10_2,FI_10_1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9_1,MI_9_2,FI_9_1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FS_1,MI_FS_2,MI_FS_3,FI_FS_1,FI_FS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4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9_1,MI_9_2,FI_9_1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Late_1,MILate_4,MILate_5,FILate_1,FILate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10_1,MI_10_2,FI_10_1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FS_1,MI_FS_2,MI_FS_3,FI_FS_1,FI_FS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5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10_1,MI_10_2,FI_10_1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Late_1,MILate_4,MILate_5,FILate_1,FILate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FS_1,MI_FS_2,MI_FS_3,FI_FS_1,FI_FS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Late_1,MILate_4,MILate_5,FILate_1,FILate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4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_8_1</w:t>
            </w:r>
          </w:p>
        </w:tc>
        <w:tc>
          <w:tcPr>
            <w:tcW w:w="74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8_1,MI_8_2</w:t>
            </w:r>
          </w:p>
        </w:tc>
        <w:tc>
          <w:tcPr>
            <w:tcW w:w="2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 versus FI samples</w:t>
            </w: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_9_1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9_1,MI_9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_10_1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10_1,MI_10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_FS_1,FI_FS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_FS_1,MI_FS_2,MI_FS_3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Late_1,FILate_2</w:t>
            </w:r>
          </w:p>
        </w:tc>
        <w:tc>
          <w:tcPr>
            <w:tcW w:w="7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Late_1,MILate_4,MILate_5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ted_1,Mated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mated12_1,Pmated12_2,Pmated12_3,Pmated12_4</w:t>
            </w:r>
          </w:p>
        </w:tc>
        <w:tc>
          <w:tcPr>
            <w:tcW w:w="2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airwise comparison of </w:t>
            </w:r>
            <w:proofErr w:type="spellStart"/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mated</w:t>
            </w:r>
            <w:proofErr w:type="spellEnd"/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samples</w:t>
            </w: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6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6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ted_1,Mated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mated24_1,Pmated24_2,Pmated24_3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ted_1,Mated_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mated48_1,Pmated48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3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mated12_1,Pmated12_2,Pmated12_3,Pmated12_4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mated24_1,Pmated24_2,Pmated24_3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mated12_1,Pmated12_2,Pmated12_3,Pmated12_4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mated48_1,Pmated48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43CC" w:rsidRPr="003E78D2" w:rsidTr="003E78D2">
        <w:trPr>
          <w:trHeight w:val="300"/>
        </w:trPr>
        <w:tc>
          <w:tcPr>
            <w:tcW w:w="22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mated24_1,Pmated24_2,Pmated24_3</w:t>
            </w:r>
          </w:p>
        </w:tc>
        <w:tc>
          <w:tcPr>
            <w:tcW w:w="7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E78D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mated48_1,Pmated48_2</w:t>
            </w: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43CC" w:rsidRPr="003E78D2" w:rsidRDefault="005343CC" w:rsidP="00534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</w:tbl>
    <w:p w:rsidR="006423B1" w:rsidRPr="003E78D2" w:rsidRDefault="00F706A8">
      <w:pPr>
        <w:rPr>
          <w:sz w:val="24"/>
          <w:szCs w:val="24"/>
        </w:rPr>
      </w:pPr>
    </w:p>
    <w:sectPr w:rsidR="006423B1" w:rsidRPr="003E78D2" w:rsidSect="003E78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43CC"/>
    <w:rsid w:val="00081196"/>
    <w:rsid w:val="003E78D2"/>
    <w:rsid w:val="005343CC"/>
    <w:rsid w:val="00936FED"/>
    <w:rsid w:val="00C14F9C"/>
    <w:rsid w:val="00F70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479F4"/>
  <w15:chartTrackingRefBased/>
  <w15:docId w15:val="{567745E8-1579-4454-80C7-178F73F8C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399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008</Words>
  <Characters>574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perl01</dc:creator>
  <cp:keywords/>
  <dc:description/>
  <cp:lastModifiedBy>Mike Perlin</cp:lastModifiedBy>
  <cp:revision>3</cp:revision>
  <dcterms:created xsi:type="dcterms:W3CDTF">2017-09-05T19:11:00Z</dcterms:created>
  <dcterms:modified xsi:type="dcterms:W3CDTF">2017-11-07T17:16:00Z</dcterms:modified>
</cp:coreProperties>
</file>